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32B" w:rsidRPr="00A7432B" w:rsidRDefault="00A7432B" w:rsidP="00A7432B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7432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:</w:t>
      </w:r>
      <w:r w:rsidRPr="00A7432B">
        <w:rPr>
          <w:rFonts w:ascii="Times New Roman" w:hAnsi="Times New Roman" w:cs="Times New Roman"/>
          <w:color w:val="000000"/>
          <w:sz w:val="24"/>
          <w:szCs w:val="24"/>
        </w:rPr>
        <w:t xml:space="preserve"> Results</w:t>
      </w:r>
      <w:bookmarkStart w:id="0" w:name="_GoBack"/>
      <w:bookmarkEnd w:id="0"/>
      <w:r w:rsidRPr="00A7432B">
        <w:rPr>
          <w:rFonts w:ascii="Times New Roman" w:hAnsi="Times New Roman" w:cs="Times New Roman"/>
          <w:color w:val="000000"/>
          <w:sz w:val="24"/>
          <w:szCs w:val="24"/>
        </w:rPr>
        <w:t xml:space="preserve"> of a </w:t>
      </w:r>
      <w:r w:rsidRPr="00A7432B">
        <w:rPr>
          <w:rFonts w:ascii="Times New Roman" w:hAnsi="Times New Roman" w:cs="Times New Roman"/>
          <w:color w:val="000000"/>
          <w:sz w:val="24"/>
          <w:szCs w:val="24"/>
        </w:rPr>
        <w:t xml:space="preserve">BLASTP 2.2.30+ search of </w:t>
      </w:r>
      <w:proofErr w:type="spellStart"/>
      <w:r w:rsidRPr="00A7432B">
        <w:rPr>
          <w:rFonts w:ascii="Times New Roman" w:hAnsi="Times New Roman" w:cs="Times New Roman"/>
          <w:i/>
          <w:iCs/>
          <w:color w:val="000000"/>
          <w:sz w:val="24"/>
          <w:szCs w:val="24"/>
        </w:rPr>
        <w:t>Bd</w:t>
      </w:r>
      <w:proofErr w:type="spellEnd"/>
      <w:r w:rsidRPr="00A7432B">
        <w:rPr>
          <w:rFonts w:ascii="Times New Roman" w:hAnsi="Times New Roman" w:cs="Times New Roman"/>
          <w:color w:val="000000"/>
          <w:sz w:val="24"/>
          <w:szCs w:val="24"/>
        </w:rPr>
        <w:t xml:space="preserve"> JEL423 and </w:t>
      </w:r>
      <w:proofErr w:type="spellStart"/>
      <w:r w:rsidRPr="00A7432B">
        <w:rPr>
          <w:rFonts w:ascii="Times New Roman" w:hAnsi="Times New Roman" w:cs="Times New Roman"/>
          <w:i/>
          <w:iCs/>
          <w:color w:val="000000"/>
          <w:sz w:val="24"/>
          <w:szCs w:val="24"/>
        </w:rPr>
        <w:t>Bsal</w:t>
      </w:r>
      <w:proofErr w:type="spellEnd"/>
      <w:r w:rsidRPr="00A7432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A7432B">
        <w:rPr>
          <w:rFonts w:ascii="Times New Roman" w:hAnsi="Times New Roman" w:cs="Times New Roman"/>
          <w:color w:val="000000"/>
          <w:sz w:val="24"/>
          <w:szCs w:val="24"/>
        </w:rPr>
        <w:t>proteins (</w:t>
      </w:r>
      <w:proofErr w:type="spellStart"/>
      <w:r w:rsidRPr="00A7432B">
        <w:rPr>
          <w:rFonts w:ascii="Times New Roman" w:hAnsi="Times New Roman" w:cs="Times New Roman"/>
          <w:sz w:val="24"/>
          <w:szCs w:val="24"/>
        </w:rPr>
        <w:t>Bioproject</w:t>
      </w:r>
      <w:proofErr w:type="spellEnd"/>
      <w:r w:rsidRPr="00A7432B">
        <w:rPr>
          <w:rFonts w:ascii="Times New Roman" w:hAnsi="Times New Roman" w:cs="Times New Roman"/>
          <w:sz w:val="24"/>
          <w:szCs w:val="24"/>
        </w:rPr>
        <w:t xml:space="preserve"> PRJNA13653 </w:t>
      </w:r>
      <w:r w:rsidRPr="00A7432B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A7432B">
        <w:rPr>
          <w:rFonts w:ascii="Times New Roman" w:hAnsi="Times New Roman" w:cs="Times New Roman"/>
          <w:sz w:val="24"/>
          <w:szCs w:val="24"/>
        </w:rPr>
        <w:t>PRJNA311566</w:t>
      </w:r>
      <w:r w:rsidRPr="00A7432B">
        <w:rPr>
          <w:rFonts w:ascii="Times New Roman" w:hAnsi="Times New Roman" w:cs="Times New Roman"/>
          <w:color w:val="000000"/>
          <w:sz w:val="24"/>
          <w:szCs w:val="24"/>
        </w:rPr>
        <w:t xml:space="preserve">) against 198 </w:t>
      </w:r>
      <w:proofErr w:type="spellStart"/>
      <w:r w:rsidRPr="00A7432B">
        <w:rPr>
          <w:rFonts w:ascii="Times New Roman" w:hAnsi="Times New Roman" w:cs="Times New Roman"/>
          <w:color w:val="000000"/>
          <w:sz w:val="24"/>
          <w:szCs w:val="24"/>
        </w:rPr>
        <w:t>UniProt</w:t>
      </w:r>
      <w:proofErr w:type="spellEnd"/>
      <w:r w:rsidRPr="00A7432B">
        <w:rPr>
          <w:rFonts w:ascii="Times New Roman" w:hAnsi="Times New Roman" w:cs="Times New Roman"/>
          <w:color w:val="000000"/>
          <w:sz w:val="24"/>
          <w:szCs w:val="24"/>
        </w:rPr>
        <w:t xml:space="preserve"> ARO8 listed proteins, identifying</w:t>
      </w:r>
      <w:r w:rsidRPr="00A7432B">
        <w:rPr>
          <w:rFonts w:ascii="Times New Roman" w:hAnsi="Times New Roman" w:cs="Times New Roman"/>
          <w:sz w:val="24"/>
          <w:szCs w:val="24"/>
        </w:rPr>
        <w:t xml:space="preserve"> OON05735.1 for </w:t>
      </w:r>
      <w:proofErr w:type="spellStart"/>
      <w:r w:rsidRPr="00A7432B">
        <w:rPr>
          <w:rFonts w:ascii="Times New Roman" w:hAnsi="Times New Roman" w:cs="Times New Roman"/>
          <w:i/>
          <w:sz w:val="24"/>
          <w:szCs w:val="24"/>
        </w:rPr>
        <w:t>Bsal</w:t>
      </w:r>
      <w:proofErr w:type="spellEnd"/>
      <w:r w:rsidRPr="00A7432B">
        <w:rPr>
          <w:rFonts w:ascii="Times New Roman" w:hAnsi="Times New Roman" w:cs="Times New Roman"/>
          <w:sz w:val="24"/>
          <w:szCs w:val="24"/>
        </w:rPr>
        <w:t xml:space="preserve"> and OAJ43843.1 for </w:t>
      </w:r>
      <w:proofErr w:type="spellStart"/>
      <w:r w:rsidRPr="00A7432B">
        <w:rPr>
          <w:rFonts w:ascii="Times New Roman" w:hAnsi="Times New Roman" w:cs="Times New Roman"/>
          <w:i/>
          <w:sz w:val="24"/>
          <w:szCs w:val="24"/>
        </w:rPr>
        <w:t>Bd</w:t>
      </w:r>
      <w:proofErr w:type="spellEnd"/>
      <w:r w:rsidRPr="00A7432B">
        <w:rPr>
          <w:rFonts w:ascii="Times New Roman" w:hAnsi="Times New Roman" w:cs="Times New Roman"/>
          <w:color w:val="000000"/>
          <w:sz w:val="24"/>
          <w:szCs w:val="24"/>
        </w:rPr>
        <w:t xml:space="preserve"> as significant hits to the ARO8. </w:t>
      </w:r>
      <w:r w:rsidRPr="00A7432B">
        <w:rPr>
          <w:rFonts w:ascii="Times New Roman" w:hAnsi="Times New Roman" w:cs="Times New Roman"/>
          <w:color w:val="000000"/>
          <w:sz w:val="24"/>
          <w:szCs w:val="24"/>
        </w:rPr>
        <w:t xml:space="preserve">E-value cutoff was set to </w:t>
      </w:r>
      <w:r w:rsidRPr="00A7432B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A7432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50</w:t>
      </w:r>
      <w:r w:rsidRPr="00A7432B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A7432B" w:rsidRDefault="00A7432B" w:rsidP="00A7432B">
      <w:pPr>
        <w:spacing w:after="0" w:line="240" w:lineRule="auto"/>
        <w:rPr>
          <w:color w:val="000000"/>
        </w:rPr>
      </w:pPr>
    </w:p>
    <w:p w:rsidR="00A55E1C" w:rsidRPr="00A7432B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  <w:highlight w:val="yellow"/>
        </w:rPr>
      </w:pPr>
      <w:r w:rsidRPr="00A7432B">
        <w:rPr>
          <w:rFonts w:ascii="Consolas" w:eastAsia="Times New Roman" w:hAnsi="Consolas" w:cs="Times New Roman"/>
          <w:b/>
          <w:bCs/>
          <w:sz w:val="20"/>
          <w:szCs w:val="20"/>
          <w:highlight w:val="yellow"/>
        </w:rPr>
        <w:t>Query=</w:t>
      </w:r>
      <w:r w:rsidRPr="00A7432B">
        <w:rPr>
          <w:rFonts w:ascii="Consolas" w:eastAsia="Times New Roman" w:hAnsi="Consolas" w:cs="Times New Roman"/>
          <w:sz w:val="20"/>
          <w:szCs w:val="20"/>
          <w:highlight w:val="yellow"/>
        </w:rPr>
        <w:t xml:space="preserve"> OON05735.1 hypothetical protein BSLG_04451, partial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7432B">
        <w:rPr>
          <w:rFonts w:ascii="Consolas" w:eastAsia="Times New Roman" w:hAnsi="Consolas" w:cs="Times New Roman"/>
          <w:sz w:val="20"/>
          <w:szCs w:val="20"/>
          <w:highlight w:val="yellow"/>
        </w:rPr>
        <w:t>[</w:t>
      </w:r>
      <w:proofErr w:type="spellStart"/>
      <w:r w:rsidRPr="00A7432B">
        <w:rPr>
          <w:rFonts w:ascii="Consolas" w:eastAsia="Times New Roman" w:hAnsi="Consolas" w:cs="Times New Roman"/>
          <w:sz w:val="20"/>
          <w:szCs w:val="20"/>
          <w:highlight w:val="yellow"/>
        </w:rPr>
        <w:t>Batrachochytrium</w:t>
      </w:r>
      <w:proofErr w:type="spellEnd"/>
      <w:r w:rsidRPr="00A7432B">
        <w:rPr>
          <w:rFonts w:ascii="Consolas" w:eastAsia="Times New Roman" w:hAnsi="Consolas" w:cs="Times New Roman"/>
          <w:sz w:val="20"/>
          <w:szCs w:val="20"/>
          <w:highlight w:val="yellow"/>
        </w:rPr>
        <w:t xml:space="preserve"> </w:t>
      </w:r>
      <w:proofErr w:type="spellStart"/>
      <w:r w:rsidRPr="00A7432B">
        <w:rPr>
          <w:rFonts w:ascii="Consolas" w:eastAsia="Times New Roman" w:hAnsi="Consolas" w:cs="Times New Roman"/>
          <w:sz w:val="20"/>
          <w:szCs w:val="20"/>
          <w:highlight w:val="yellow"/>
        </w:rPr>
        <w:t>salamandrivorans</w:t>
      </w:r>
      <w:proofErr w:type="spellEnd"/>
      <w:r w:rsidRPr="00A7432B">
        <w:rPr>
          <w:rFonts w:ascii="Consolas" w:eastAsia="Times New Roman" w:hAnsi="Consolas" w:cs="Times New Roman"/>
          <w:sz w:val="20"/>
          <w:szCs w:val="20"/>
          <w:highlight w:val="yellow"/>
        </w:rPr>
        <w:t>]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>Length=45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                                                                    Score     E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>Sequences producing significant alignments:                          (Bits)  Value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M5E4G3|M5E4G3_MALS4 Similar to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S.cerevisiae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 protein ARO8 (Ar...  </w:t>
      </w:r>
      <w:hyperlink r:id="rId4" w:anchor="BL_ORD_ID:10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47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9e-78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B0XTG0|B0XTG0_ASPFC Aromatic aminotransferase Aro8, putative...  </w:t>
      </w:r>
      <w:hyperlink r:id="rId5" w:anchor="BL_ORD_ID:4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3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72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1DHS0|A1DHS0_NEOFI Aromatic aminotransferase Aro8, putative...  </w:t>
      </w:r>
      <w:hyperlink r:id="rId6" w:anchor="BL_ORD_ID:118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3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6e-72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Q4X0F7|Q4X0F7_ASPFU Aromatic aminotransferase Aro8, putative...  </w:t>
      </w:r>
      <w:hyperlink r:id="rId7" w:anchor="BL_ORD_ID:5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3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7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I1CNJ5|A0A2I1CNJ5_9EURO Putative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8" w:anchor="BL_ORD_ID:13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3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6e-7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1C7J1|A1C7J1_ASPCL Aromatic aminotransferase Aro8, putative...  </w:t>
      </w:r>
      <w:hyperlink r:id="rId9" w:anchor="BL_ORD_ID:3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8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70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J5PYH6|A0A0J5PYH6_ASPFM Aromatic aminotransferase Aro8 O...  </w:t>
      </w:r>
      <w:hyperlink r:id="rId10" w:anchor="BL_ORD_ID:11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2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9EE16|A0A319EE16_9EURO Aromatic aminotransferase Aro8 O...  </w:t>
      </w:r>
      <w:hyperlink r:id="rId11" w:anchor="BL_ORD_ID:68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7WVZ6|A0A317WVZ6_9EURO Aromatic aminotransferase Aro8 O...  </w:t>
      </w:r>
      <w:hyperlink r:id="rId12" w:anchor="BL_ORD_ID:147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8ZNJ3|A0A318ZNJ3_9EURO Putative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3" w:anchor="BL_ORD_ID:8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B8MRR4|B8MRR4_TALSN Aromatic aminotransferase Aro8, putative...  </w:t>
      </w:r>
      <w:hyperlink r:id="rId14" w:anchor="BL_ORD_ID:15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B8MRR5|B8MRR5_TALSN Aromatic aminotransferase Aro8, putative...  </w:t>
      </w:r>
      <w:hyperlink r:id="rId15" w:anchor="BL_ORD_ID:15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8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9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V5FVN7|V5FVN7_BYSSN Aromatic aminotransferase Aro8, putative...  </w:t>
      </w:r>
      <w:hyperlink r:id="rId16" w:anchor="BL_ORD_ID:5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B6Q744|B6Q744_TALMQ Aromatic aminotransferase Aro8, putative...  </w:t>
      </w:r>
      <w:hyperlink r:id="rId17" w:anchor="BL_ORD_ID:160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8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6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G7FM37|A0A2G7FM37_9EURO Aromatic aminotransferase Aro8 O...  </w:t>
      </w:r>
      <w:hyperlink r:id="rId18" w:anchor="BL_ORD_ID:17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7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7e-6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79FF75|A0A179FF75_METCM Aromatic aminotransferase Aro8 O...  </w:t>
      </w:r>
      <w:hyperlink r:id="rId19" w:anchor="BL_ORD_ID:14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F7ZZH4|A0A1F7ZZH4_9EURO Aromatic aminotransferase Aro8 O...  </w:t>
      </w:r>
      <w:hyperlink r:id="rId20" w:anchor="BL_ORD_ID:70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V5GVU1|A0A2V5GVU1_9EURO Aromatic aminotransferase Aro8 O...  </w:t>
      </w:r>
      <w:hyperlink r:id="rId21" w:anchor="BL_ORD_ID:4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5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6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7VFK7|A0A317VFK7_9EURO Aromatic aminotransferase Aro8 O...  </w:t>
      </w:r>
      <w:hyperlink r:id="rId22" w:anchor="BL_ORD_ID:14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5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6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B8NHI9|B8NHI9_ASPFN Aromatic aminotransferase Aro8, putative...  </w:t>
      </w:r>
      <w:hyperlink r:id="rId23" w:anchor="BL_ORD_ID:15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5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6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P2HCJ3|A0A2P2HCJ3_ASPFA Putative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24" w:anchor="BL_ORD_ID:58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5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6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9D8H9|A0A319D8H9_9EURO Aromatic aminotransferase Aro8 O...  </w:t>
      </w:r>
      <w:hyperlink r:id="rId25" w:anchor="BL_ORD_ID:79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9e-6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V5IJE2|A0A2V5IJE2_9EURO Aromatic aminotransferase Aro8 O...  </w:t>
      </w:r>
      <w:hyperlink r:id="rId26" w:anchor="BL_ORD_ID:13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79HMM5|A0A179HMM5_9HYPO Aromatic aminotransferase Aro8 O...  </w:t>
      </w:r>
      <w:hyperlink r:id="rId27" w:anchor="BL_ORD_ID:10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H3TBT2|A0A2H3TBT2_FUSOX Related to ARO8-aromatic amino a...  </w:t>
      </w:r>
      <w:hyperlink r:id="rId28" w:anchor="BL_ORD_ID:99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6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L1JBH0|A0A0L1JBH0_ASPNO Putative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29" w:anchor="BL_ORD_ID:11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9e-6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L7WCG1|A0A1L7WCG1_9HELO Related to ARO8-aromatic amino a...  </w:t>
      </w:r>
      <w:hyperlink r:id="rId30" w:anchor="BL_ORD_ID:13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L7TM38|A0A1L7TM38_FUSMA Related to ARO8-aromatic amino a...  </w:t>
      </w:r>
      <w:hyperlink r:id="rId31" w:anchor="BL_ORD_ID:8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H3SUE2|A0A2H3SUE2_FUSOX Related to ARO8-aromatic amino a...  </w:t>
      </w:r>
      <w:hyperlink r:id="rId32" w:anchor="BL_ORD_ID:97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L7V7G8|A0A1L7V7G8_FUSPR Related to ARO8-aromatic amino a...  </w:t>
      </w:r>
      <w:hyperlink r:id="rId33" w:anchor="BL_ORD_ID:5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0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6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L7S975|A0A1L7S975_FUSMA Related to ARO8-aromatic amino a...  </w:t>
      </w:r>
      <w:hyperlink r:id="rId34" w:anchor="BL_ORD_ID:8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0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6e-6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S0DIH8|S0DIH8_GIBF5 Related to ARO8-aromatic amino acid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35" w:anchor="BL_ORD_ID:15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0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8e-6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I9YFI6|A0A0I9YFI6_GIBFU ARO8-aromatic amino acid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36" w:anchor="BL_ORD_ID:89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0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8e-6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lastRenderedPageBreak/>
        <w:t xml:space="preserve">  tr|A0A0F0I3R4|A0A0F0I3R4_ASPPU ARO8 like protein OS=Aspergillus...  </w:t>
      </w:r>
      <w:hyperlink r:id="rId37" w:anchor="BL_ORD_ID:6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8e-6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S3G4K4|A0A0S3G4K4_BIOOC Aromatic acid aminotransferase O...  </w:t>
      </w:r>
      <w:hyperlink r:id="rId38" w:anchor="BL_ORD_ID:7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2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9BQ58|A0A319BQ58_9EURO Aromatic aminotransferase Aro8 (...  </w:t>
      </w:r>
      <w:hyperlink r:id="rId39" w:anchor="BL_ORD_ID:12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8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2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8YQ54|A0A318YQ54_9EURO Aromatic aminotransferase Aro8 O...  </w:t>
      </w:r>
      <w:hyperlink r:id="rId40" w:anchor="BL_ORD_ID:14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7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62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8Y4H9|A0A318Y4H9_9EURO Aromatic aminotransferase Aro8 O...  </w:t>
      </w:r>
      <w:hyperlink r:id="rId41" w:anchor="BL_ORD_ID:14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6e-62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L7W5V7|A0A1L7W5V7_FUSPR Related to ARO8-aromatic amino a...  </w:t>
      </w:r>
      <w:hyperlink r:id="rId42" w:anchor="BL_ORD_ID:5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5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9e-62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9BKA8|A0A319BKA8_9EURO Aromatic aminotransferase Aro8 O...  </w:t>
      </w:r>
      <w:hyperlink r:id="rId43" w:anchor="BL_ORD_ID:119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S9RYU0|A0A1S9RYU0_9EURO Putative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44" w:anchor="BL_ORD_ID:4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0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00I5Z1|A0A100I5Z1_ASPNG Aromatic aminotransferase Aro8 O...  </w:t>
      </w:r>
      <w:hyperlink r:id="rId45" w:anchor="BL_ORD_ID:47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B8GIZ3|A0A1B8GIZ3_9PEZI Aromatic/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adipate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46" w:anchor="BL_ORD_ID:15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D3V0C5|A0A2D3V0C5_9PEZI Related to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47" w:anchor="BL_ORD_ID:6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7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74XEX3|A0A074XEX3_AURPU Putative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48" w:anchor="BL_ORD_ID:30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59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G7XZZ6|G7XZZ6_ASPKW Aromatic aminotransferase Aro8 OS=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sperg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49" w:anchor="BL_ORD_ID:67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59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E1MDU4|A0A1E1MDU4_RHYSE Related to ARO8-aromatic amino a...  </w:t>
      </w:r>
      <w:hyperlink r:id="rId50" w:anchor="BL_ORD_ID:11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59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E1KD92|A0A1E1KD92_9HELO Related to ARO8-aromatic amino a...  </w:t>
      </w:r>
      <w:hyperlink r:id="rId51" w:anchor="BL_ORD_ID:13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59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E1KXI8|A0A1E1KXI8_9HELO Related to ARO8-aromatic amino a...  </w:t>
      </w:r>
      <w:hyperlink r:id="rId52" w:anchor="BL_ORD_ID:4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8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8e-59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46F8N9|A0A146F8N9_9EURO Aromatic aminotransferase Aro8 O...  </w:t>
      </w:r>
      <w:hyperlink r:id="rId53" w:anchor="BL_ORD_ID:149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58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T3CCB0|A0A1T3CCB0_9HYPO ARO8, Transcriptional regulator ...  </w:t>
      </w:r>
      <w:hyperlink r:id="rId54" w:anchor="BL_ORD_ID:14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5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S3G4L3|A0A0S3G4L3_BIOOC Aromatic acid aminotransferase O...  </w:t>
      </w:r>
      <w:hyperlink r:id="rId55" w:anchor="BL_ORD_ID:3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6e-5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67DEA0|A0A167DEA0_9ASCO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Bifunctional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 2-aminoadipate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tran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56" w:anchor="BL_ORD_ID:14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2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5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D7BLG2|A0A0D7BLG2_9AGAR Aromatic aminotransferase Aro8 O...  </w:t>
      </w:r>
      <w:hyperlink r:id="rId57" w:anchor="BL_ORD_ID:50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8e-5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F2QQ55|F2QQ55_KOMPC Aromatic/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adipate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 aminotransferase 1...  </w:t>
      </w:r>
      <w:hyperlink r:id="rId58" w:anchor="BL_ORD_ID:3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8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5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B2JEQ2|A0A1B2JEQ2_PICPA BA75_04174T0 OS=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Komagataell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 pas...  </w:t>
      </w:r>
      <w:hyperlink r:id="rId59" w:anchor="BL_ORD_ID:13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7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5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W0T517|W0T517_KLUMD Aromatic amino acid aminotransferase 1 O...  </w:t>
      </w:r>
      <w:hyperlink r:id="rId60" w:anchor="BL_ORD_ID:59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6e-5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V5IRM1|V5IRM1_NEUCR Aromatic aminotransferase Aro8, variant ...  </w:t>
      </w:r>
      <w:hyperlink r:id="rId61" w:anchor="BL_ORD_ID:9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5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6e-5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9D396|A0A319D396_9EURO Aromatic aminotransferase Aro8 O...  </w:t>
      </w:r>
      <w:hyperlink r:id="rId62" w:anchor="BL_ORD_ID:130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7e-5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S7HCZ5|A0A1S7HCZ5_9SACH ARO8 (YGL202W) OS=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Zygosaccharomy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63" w:anchor="BL_ORD_ID:17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5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3LMX7|A3LMX7_PICST Aromatic amino acid aminotransferase OS=...  </w:t>
      </w:r>
      <w:hyperlink r:id="rId64" w:anchor="BL_ORD_ID:7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2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5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Y2EGT2|A0A1Y2EGT2_9BASI Aromatic aminotransferase Aro8 O...  </w:t>
      </w:r>
      <w:hyperlink r:id="rId65" w:anchor="BL_ORD_ID:157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2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8e-5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H5BY90|A0A0H5BY90_CYBJA ARO8 protein OS=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Cyberlindn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 ja...  </w:t>
      </w:r>
      <w:hyperlink r:id="rId66" w:anchor="BL_ORD_ID:7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0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52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H0GUJ4|H0GUJ4_SACCK Aro8p OS=Saccharomyces cerevisiae x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Sacc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67" w:anchor="BL_ORD_ID:48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52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17S5V8|A0A017S5V8_9EURO Putative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68" w:anchor="BL_ORD_ID:128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7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52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00IGI9|A0A100IGI9_ASPNG Aromatic aminotransferase Aro8 O...  </w:t>
      </w:r>
      <w:hyperlink r:id="rId69" w:anchor="BL_ORD_ID:4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77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5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  <w:highlight w:val="cyan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J0XSH6|A0A0J0XSH6_9TREE Aromatic aminotransferase Aro8 O...  </w:t>
      </w:r>
      <w:hyperlink r:id="rId70" w:anchor="BL_ORD_ID:88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7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6e-51</w:t>
      </w:r>
    </w:p>
    <w:p w:rsidR="00A55E1C" w:rsidRPr="00A55E1C" w:rsidRDefault="00A55E1C" w:rsidP="00A55E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55E1C" w:rsidRPr="00A7432B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  <w:highlight w:val="yellow"/>
        </w:rPr>
      </w:pPr>
      <w:r w:rsidRPr="00A7432B">
        <w:rPr>
          <w:rFonts w:ascii="Consolas" w:eastAsia="Times New Roman" w:hAnsi="Consolas" w:cs="Times New Roman"/>
          <w:b/>
          <w:bCs/>
          <w:sz w:val="20"/>
          <w:szCs w:val="20"/>
          <w:highlight w:val="yellow"/>
        </w:rPr>
        <w:t>Query=</w:t>
      </w:r>
      <w:r w:rsidRPr="00A7432B">
        <w:rPr>
          <w:rFonts w:ascii="Consolas" w:eastAsia="Times New Roman" w:hAnsi="Consolas" w:cs="Times New Roman"/>
          <w:sz w:val="20"/>
          <w:szCs w:val="20"/>
          <w:highlight w:val="yellow"/>
        </w:rPr>
        <w:t xml:space="preserve"> OAJ43843.1 hypothetical protein BDEG_27157 [</w:t>
      </w:r>
      <w:proofErr w:type="spellStart"/>
      <w:r w:rsidRPr="00A7432B">
        <w:rPr>
          <w:rFonts w:ascii="Consolas" w:eastAsia="Times New Roman" w:hAnsi="Consolas" w:cs="Times New Roman"/>
          <w:sz w:val="20"/>
          <w:szCs w:val="20"/>
          <w:highlight w:val="yellow"/>
        </w:rPr>
        <w:t>Batrachochytrium</w:t>
      </w:r>
      <w:proofErr w:type="spellEnd"/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A7432B">
        <w:rPr>
          <w:rFonts w:ascii="Consolas" w:eastAsia="Times New Roman" w:hAnsi="Consolas" w:cs="Times New Roman"/>
          <w:sz w:val="20"/>
          <w:szCs w:val="20"/>
          <w:highlight w:val="yellow"/>
        </w:rPr>
        <w:t>dendrobatidis</w:t>
      </w:r>
      <w:proofErr w:type="spellEnd"/>
      <w:r w:rsidRPr="00A7432B">
        <w:rPr>
          <w:rFonts w:ascii="Consolas" w:eastAsia="Times New Roman" w:hAnsi="Consolas" w:cs="Times New Roman"/>
          <w:sz w:val="20"/>
          <w:szCs w:val="20"/>
          <w:highlight w:val="yellow"/>
        </w:rPr>
        <w:t xml:space="preserve"> JEL423]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>Length=470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                                                                    Score     E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>Sequences producing significant alignments:                          (Bits)  Value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M5E4G3|M5E4G3_MALS4 Similar to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S.cerevisiae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 protein ARO8 (Ar...  </w:t>
      </w:r>
      <w:hyperlink r:id="rId71" w:anchor="BL_ORD_ID:10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70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8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8ZNJ3|A0A318ZNJ3_9EURO Putative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72" w:anchor="BL_ORD_ID:8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3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7e-7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1DHS0|A1DHS0_NEOFI Aromatic aminotransferase Aro8, putative...  </w:t>
      </w:r>
      <w:hyperlink r:id="rId73" w:anchor="BL_ORD_ID:118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70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I1CNJ5|A0A2I1CNJ5_9EURO Putative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74" w:anchor="BL_ORD_ID:13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7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9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B0XTG0|B0XTG0_ASPFC Aromatic aminotransferase Aro8, putative...  </w:t>
      </w:r>
      <w:hyperlink r:id="rId75" w:anchor="BL_ORD_ID:4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9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Q4X0F7|Q4X0F7_ASPFU Aromatic aminotransferase Aro8, putative...  </w:t>
      </w:r>
      <w:hyperlink r:id="rId76" w:anchor="BL_ORD_ID:5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69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L7V7G8|A0A1L7V7G8_FUSPR Related to ARO8-aromatic amino a...  </w:t>
      </w:r>
      <w:hyperlink r:id="rId77" w:anchor="BL_ORD_ID:5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S0DIH8|S0DIH8_GIBF5 Related to ARO8-aromatic amino acid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78" w:anchor="BL_ORD_ID:15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I9YFI6|A0A0I9YFI6_GIBFU ARO8-aromatic amino acid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79" w:anchor="BL_ORD_ID:89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9D8H9|A0A319D8H9_9EURO Aromatic aminotransferase Aro8 O...  </w:t>
      </w:r>
      <w:hyperlink r:id="rId80" w:anchor="BL_ORD_ID:79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2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V5GVU1|A0A2V5GVU1_9EURO Aromatic aminotransferase Aro8 O...  </w:t>
      </w:r>
      <w:hyperlink r:id="rId81" w:anchor="BL_ORD_ID:4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2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H3SUE2|A0A2H3SUE2_FUSOX Related to ARO8-aromatic amino a...  </w:t>
      </w:r>
      <w:hyperlink r:id="rId82" w:anchor="BL_ORD_ID:97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L7S975|A0A1L7S975_FUSMA Related to ARO8-aromatic amino a...  </w:t>
      </w:r>
      <w:hyperlink r:id="rId83" w:anchor="BL_ORD_ID:8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1C7J1|A1C7J1_ASPCL Aromatic aminotransferase Aro8, putative...  </w:t>
      </w:r>
      <w:hyperlink r:id="rId84" w:anchor="BL_ORD_ID:3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V5IJE2|A0A2V5IJE2_9EURO Aromatic aminotransferase Aro8 O...  </w:t>
      </w:r>
      <w:hyperlink r:id="rId85" w:anchor="BL_ORD_ID:13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2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9BKA8|A0A319BKA8_9EURO Aromatic aminotransferase Aro8 O...  </w:t>
      </w:r>
      <w:hyperlink r:id="rId86" w:anchor="BL_ORD_ID:119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V5FVN7|V5FVN7_BYSSN Aromatic aminotransferase Aro8, putative...  </w:t>
      </w:r>
      <w:hyperlink r:id="rId87" w:anchor="BL_ORD_ID:5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79FF75|A0A179FF75_METCM Aromatic aminotransferase Aro8 O...  </w:t>
      </w:r>
      <w:hyperlink r:id="rId88" w:anchor="BL_ORD_ID:14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00I5Z1|A0A100I5Z1_ASPNG Aromatic aminotransferase Aro8 O...  </w:t>
      </w:r>
      <w:hyperlink r:id="rId89" w:anchor="BL_ORD_ID:47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7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8e-6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77A0V8|A0A177A0V8_9PEZI Aromatic/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adipate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90" w:anchor="BL_ORD_ID:77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9EE16|A0A319EE16_9EURO Aromatic aminotransferase Aro8 O...  </w:t>
      </w:r>
      <w:hyperlink r:id="rId91" w:anchor="BL_ORD_ID:68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B8GIZ3|A0A1B8GIZ3_9PEZI Aromatic/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adipate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92" w:anchor="BL_ORD_ID:15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6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S3G4K4|A0A0S3G4K4_BIOOC Aromatic acid aminotransferase O...  </w:t>
      </w:r>
      <w:hyperlink r:id="rId93" w:anchor="BL_ORD_ID:7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6e-6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H3TBT2|A0A2H3TBT2_FUSOX Related to ARO8-aromatic amino a...  </w:t>
      </w:r>
      <w:hyperlink r:id="rId94" w:anchor="BL_ORD_ID:99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8e-6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8Y4H9|A0A318Y4H9_9EURO Aromatic aminotransferase Aro8 O...  </w:t>
      </w:r>
      <w:hyperlink r:id="rId95" w:anchor="BL_ORD_ID:14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S9RYU0|A0A1S9RYU0_9EURO Putative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96" w:anchor="BL_ORD_ID:4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7WVZ6|A0A317WVZ6_9EURO Aromatic aminotransferase Aro8 O...  </w:t>
      </w:r>
      <w:hyperlink r:id="rId97" w:anchor="BL_ORD_ID:147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J5PYH6|A0A0J5PYH6_ASPFM Aromatic aminotransferase Aro8 O...  </w:t>
      </w:r>
      <w:hyperlink r:id="rId98" w:anchor="BL_ORD_ID:11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B6Q744|B6Q744_TALMQ Aromatic aminotransferase Aro8, putative...  </w:t>
      </w:r>
      <w:hyperlink r:id="rId99" w:anchor="BL_ORD_ID:160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B8MRR4|B8MRR4_TALSN Aromatic aminotransferase Aro8, putative...  </w:t>
      </w:r>
      <w:hyperlink r:id="rId100" w:anchor="BL_ORD_ID:15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6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B8MRR5|B8MRR5_TALSN Aromatic aminotransferase Aro8, putative...  </w:t>
      </w:r>
      <w:hyperlink r:id="rId101" w:anchor="BL_ORD_ID:15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0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79HMM5|A0A179HMM5_9HYPO Aromatic aminotransferase Aro8 O...  </w:t>
      </w:r>
      <w:hyperlink r:id="rId102" w:anchor="BL_ORD_ID:10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G7XZZ6|G7XZZ6_ASPKW Aromatic aminotransferase Aro8 OS=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sperg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03" w:anchor="BL_ORD_ID:67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7VFK7|A0A317VFK7_9EURO Aromatic aminotransferase Aro8 O...  </w:t>
      </w:r>
      <w:hyperlink r:id="rId104" w:anchor="BL_ORD_ID:14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1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G7FM37|A0A2G7FM37_9EURO Aromatic aminotransferase Aro8 O...  </w:t>
      </w:r>
      <w:hyperlink r:id="rId105" w:anchor="BL_ORD_ID:17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2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D7BLG2|A0A0D7BLG2_9AGAR Aromatic aminotransferase Aro8 O...  </w:t>
      </w:r>
      <w:hyperlink r:id="rId106" w:anchor="BL_ORD_ID:50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7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2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D3V0C5|A0A2D3V0C5_9PEZI Related to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07" w:anchor="BL_ORD_ID:6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7e-62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B8NHI9|B8NHI9_ASPFN Aromatic aminotransferase Aro8, putative...  </w:t>
      </w:r>
      <w:hyperlink r:id="rId108" w:anchor="BL_ORD_ID:15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P2HCJ3|A0A2P2HCJ3_ASPFA Putative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09" w:anchor="BL_ORD_ID:58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E1RYA7|A0A0E1RYA7_COCIM Aromatic aminotransferase Aro8 O...  </w:t>
      </w:r>
      <w:hyperlink r:id="rId110" w:anchor="BL_ORD_ID:6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F7ZZH4|A0A1F7ZZH4_9EURO Aromatic aminotransferase Aro8 O...  </w:t>
      </w:r>
      <w:hyperlink r:id="rId111" w:anchor="BL_ORD_ID:70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5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L7WCG1|A0A1L7WCG1_9HELO Related to ARO8-aromatic amino a...  </w:t>
      </w:r>
      <w:hyperlink r:id="rId112" w:anchor="BL_ORD_ID:13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5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9BQ58|A0A319BQ58_9EURO Aromatic aminotransferase Aro8 (...  </w:t>
      </w:r>
      <w:hyperlink r:id="rId113" w:anchor="BL_ORD_ID:12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5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7VQF6|A0A317VQF6_9EURO Aromatic aminotransferase Aro8 O...  </w:t>
      </w:r>
      <w:hyperlink r:id="rId114" w:anchor="BL_ORD_ID:3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6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8YQ54|A0A318YQ54_9EURO Aromatic aminotransferase Aro8 O...  </w:t>
      </w:r>
      <w:hyperlink r:id="rId115" w:anchor="BL_ORD_ID:14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7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W1H3P1|A0A2W1H3P1_9PLEO ARO8, Transcriptional regulator ...  </w:t>
      </w:r>
      <w:hyperlink r:id="rId116" w:anchor="BL_ORD_ID:9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7e-61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46FNM7|A0A146FNM7_9EURO Aromatic aminotransferase Aro8 O...  </w:t>
      </w:r>
      <w:hyperlink r:id="rId117" w:anchor="BL_ORD_ID:148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0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G7X515|G7X515_ASPKW Aromatic aminotransferase Aro8 OS=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sperg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18" w:anchor="BL_ORD_ID:6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60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F0I3R4|A0A0F0I3R4_ASPPU ARO8 like protein OS=Aspergillus...  </w:t>
      </w:r>
      <w:hyperlink r:id="rId119" w:anchor="BL_ORD_ID:6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2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0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L1JBH0|A0A0L1JBH0_ASPNO Putative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20" w:anchor="BL_ORD_ID:11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60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L7TM38|A0A1L7TM38_FUSMA Related to ARO8-aromatic amino a...  </w:t>
      </w:r>
      <w:hyperlink r:id="rId121" w:anchor="BL_ORD_ID:8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6e-60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K9FG63|K9FG63_PEND2 Aromatic aminotransferase Aro8, putative...  </w:t>
      </w:r>
      <w:hyperlink r:id="rId122" w:anchor="BL_ORD_ID:169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7e-60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K9FZQ1|K9FZQ1_PEND1 Aromatic aminotransferase Aro8, putative...  </w:t>
      </w:r>
      <w:hyperlink r:id="rId123" w:anchor="BL_ORD_ID:100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7e-60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79HHU7|A0A179HHU7_9HYPO Aromatic aminotransferase Aro8 O...  </w:t>
      </w:r>
      <w:hyperlink r:id="rId124" w:anchor="BL_ORD_ID:8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0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59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H3S6R1|A0A2H3S6R1_GIBFU Related to ARO8-aromatic amino a...  </w:t>
      </w:r>
      <w:hyperlink r:id="rId125" w:anchor="BL_ORD_ID:17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59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S0EDX7|S0EDX7_GIBF5 Related to ARO8-aromatic amino acid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26" w:anchor="BL_ORD_ID:12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59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74XEX3|A0A074XEX3_AURPU Putative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27" w:anchor="BL_ORD_ID:30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0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59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46F8N9|A0A146F8N9_9EURO Aromatic aminotransferase Aro8 O...  </w:t>
      </w:r>
      <w:hyperlink r:id="rId128" w:anchor="BL_ORD_ID:149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7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7e-59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L7W5V7|A0A1L7W5V7_FUSPR Related to ARO8-aromatic amino a...  </w:t>
      </w:r>
      <w:hyperlink r:id="rId129" w:anchor="BL_ORD_ID:5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7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58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W1HDD9|A0A2W1HDD9_9PLEO ARO8, Transcriptional regulator ...  </w:t>
      </w:r>
      <w:hyperlink r:id="rId130" w:anchor="BL_ORD_ID:11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20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58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T3CCB0|A0A1T3CCB0_9HYPO ARO8, Transcriptional regulator ...  </w:t>
      </w:r>
      <w:hyperlink r:id="rId131" w:anchor="BL_ORD_ID:14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7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58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319D396|A0A319D396_9EURO Aromatic aminotransferase Aro8 O...  </w:t>
      </w:r>
      <w:hyperlink r:id="rId132" w:anchor="BL_ORD_ID:130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5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B2JEQ2|A0A1B2JEQ2_PICPA BA75_04174T0 OS=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Komagataell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 pas...  </w:t>
      </w:r>
      <w:hyperlink r:id="rId133" w:anchor="BL_ORD_ID:13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5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J0XSH6|A0A0J0XSH6_9TREE Aromatic aminotransferase Aro8 O...  </w:t>
      </w:r>
      <w:hyperlink r:id="rId134" w:anchor="BL_ORD_ID:88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5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32B9F5|A0A132B9F5_9HELO Aromatic aminotransferase Aro8 O...  </w:t>
      </w:r>
      <w:hyperlink r:id="rId135" w:anchor="BL_ORD_ID:167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4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57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S7HP10|A0A1S7HP10_9SACH ARO8 (YGL202W) OS=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Zygosaccharomy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36" w:anchor="BL_ORD_ID:17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5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F2QQ55|F2QQ55_KOMPC Aromatic/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adipate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 aminotransferase 1...  </w:t>
      </w:r>
      <w:hyperlink r:id="rId137" w:anchor="BL_ORD_ID:3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5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V5HT04|A0A2V5HT04_9EURO Aromatic aminotransferase Aro8 O...  </w:t>
      </w:r>
      <w:hyperlink r:id="rId138" w:anchor="BL_ORD_ID:15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5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D3VAY5|A0A2D3VAY5_9PEZI Related to ARO8-aromatic amino a...  </w:t>
      </w:r>
      <w:hyperlink r:id="rId139" w:anchor="BL_ORD_ID:8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5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E1MDU4|A0A1E1MDU4_RHYSE Related to ARO8-aromatic amino a...  </w:t>
      </w:r>
      <w:hyperlink r:id="rId140" w:anchor="BL_ORD_ID:11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0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9e-56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E1KD92|A0A1E1KD92_9HELO Related to ARO8-aromatic amino a...  </w:t>
      </w:r>
      <w:hyperlink r:id="rId141" w:anchor="BL_ORD_ID:13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0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5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E1KXI8|A0A1E1KXI8_9HELO Related to ARO8-aromatic amino a...  </w:t>
      </w:r>
      <w:hyperlink r:id="rId142" w:anchor="BL_ORD_ID:41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90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1e-5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S7HCZ5|A0A1S7HCZ5_9SACH ARO8 (YGL202W) OS=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Zygosaccharomy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43" w:anchor="BL_ORD_ID:174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5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S3G4L3|A0A0S3G4L3_BIOOC Aromatic acid aminotransferase O...  </w:t>
      </w:r>
      <w:hyperlink r:id="rId144" w:anchor="BL_ORD_ID:36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9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5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V5IRM1|V5IRM1_NEUCR Aromatic aminotransferase Aro8, variant ...  </w:t>
      </w:r>
      <w:hyperlink r:id="rId145" w:anchor="BL_ORD_ID:93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8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9e-55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2H3TRL5|A0A2H3TRL5_FUSOX Related to aromatic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aminotransfe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46" w:anchor="BL_ORD_ID:98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6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5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D8PG20|A0A1D8PG20_CANAL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Bifunctional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 2-aminoadipate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tran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47" w:anchor="BL_ORD_ID:2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5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3e-5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X7QY12|A0A1X7QY12_9SACH Similar to Saccharomyces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cerevis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48" w:anchor="BL_ORD_ID:137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5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5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1Y2EGT2|A0A1Y2EGT2_9BASI Aromatic aminotransferase Aro8 O...  </w:t>
      </w:r>
      <w:hyperlink r:id="rId149" w:anchor="BL_ORD_ID:157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5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5e-54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H0GUJ4|H0GUJ4_SACCK Aro8p OS=Saccharomyces cerevisiae x 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Sacc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50" w:anchor="BL_ORD_ID:48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3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2e-5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W0T517|W0T517_KLUMD Aromatic amino acid aminotransferase 1 O...  </w:t>
      </w:r>
      <w:hyperlink r:id="rId151" w:anchor="BL_ORD_ID:59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2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4e-5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H5BY90|A0A0H5BY90_CYBJA ARO8 protein OS=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Cyberlindnera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 ja...  </w:t>
      </w:r>
      <w:hyperlink r:id="rId152" w:anchor="BL_ORD_ID:75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6e-53</w:t>
      </w:r>
    </w:p>
    <w:p w:rsidR="00A55E1C" w:rsidRPr="00A55E1C" w:rsidRDefault="00A55E1C" w:rsidP="00A743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A55E1C">
        <w:rPr>
          <w:rFonts w:ascii="Consolas" w:eastAsia="Times New Roman" w:hAnsi="Consolas" w:cs="Times New Roman"/>
          <w:sz w:val="20"/>
          <w:szCs w:val="20"/>
        </w:rPr>
        <w:t xml:space="preserve">  tr|A0A0B6VRD9|A0A0B6VRD9_ZYGRO Aromatic aminotransferase OS=</w:t>
      </w:r>
      <w:proofErr w:type="spellStart"/>
      <w:r w:rsidRPr="00A55E1C">
        <w:rPr>
          <w:rFonts w:ascii="Consolas" w:eastAsia="Times New Roman" w:hAnsi="Consolas" w:cs="Times New Roman"/>
          <w:sz w:val="20"/>
          <w:szCs w:val="20"/>
        </w:rPr>
        <w:t>Zyg</w:t>
      </w:r>
      <w:proofErr w:type="spellEnd"/>
      <w:r w:rsidRPr="00A55E1C">
        <w:rPr>
          <w:rFonts w:ascii="Consolas" w:eastAsia="Times New Roman" w:hAnsi="Consolas" w:cs="Times New Roman"/>
          <w:sz w:val="20"/>
          <w:szCs w:val="20"/>
        </w:rPr>
        <w:t xml:space="preserve">...  </w:t>
      </w:r>
      <w:hyperlink r:id="rId153" w:anchor="BL_ORD_ID:170" w:history="1">
        <w:r w:rsidRPr="00A55E1C">
          <w:rPr>
            <w:rFonts w:ascii="Consolas" w:eastAsia="Times New Roman" w:hAnsi="Consolas" w:cs="Times New Roman"/>
            <w:sz w:val="20"/>
            <w:szCs w:val="20"/>
            <w:u w:val="single"/>
          </w:rPr>
          <w:t xml:space="preserve">  181</w:t>
        </w:r>
      </w:hyperlink>
      <w:r w:rsidRPr="00A55E1C">
        <w:rPr>
          <w:rFonts w:ascii="Consolas" w:eastAsia="Times New Roman" w:hAnsi="Consolas" w:cs="Times New Roman"/>
          <w:sz w:val="20"/>
          <w:szCs w:val="20"/>
        </w:rPr>
        <w:t xml:space="preserve">   8e-53</w:t>
      </w:r>
    </w:p>
    <w:p w:rsidR="00B7763F" w:rsidRPr="00A55E1C" w:rsidRDefault="00B7763F"/>
    <w:sectPr w:rsidR="00B7763F" w:rsidRPr="00A55E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63F"/>
    <w:rsid w:val="00006419"/>
    <w:rsid w:val="00A55E1C"/>
    <w:rsid w:val="00A70B85"/>
    <w:rsid w:val="00A7432B"/>
    <w:rsid w:val="00B7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3FE3C"/>
  <w15:chartTrackingRefBased/>
  <w15:docId w15:val="{D98A3170-B92B-4B37-99E9-376A93EC5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55E1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ile:///C:\Users\Elin%20Verbrugghe\AppData\Local\Temp\Temp1_Re__Aro8_blasts.zip\Bsal_ncbi_aro_uniprot.html" TargetMode="External"/><Relationship Id="rId117" Type="http://schemas.openxmlformats.org/officeDocument/2006/relationships/hyperlink" Target="file:///C:\Users\Elin%20Verbrugghe\AppData\Local\Temp\Temp1_Re__Aro8_blasts.zip\BD-jel_aro_uniprot.html" TargetMode="External"/><Relationship Id="rId21" Type="http://schemas.openxmlformats.org/officeDocument/2006/relationships/hyperlink" Target="file:///C:\Users\Elin%20Verbrugghe\AppData\Local\Temp\Temp1_Re__Aro8_blasts.zip\Bsal_ncbi_aro_uniprot.html" TargetMode="External"/><Relationship Id="rId42" Type="http://schemas.openxmlformats.org/officeDocument/2006/relationships/hyperlink" Target="file:///C:\Users\Elin%20Verbrugghe\AppData\Local\Temp\Temp1_Re__Aro8_blasts.zip\Bsal_ncbi_aro_uniprot.html" TargetMode="External"/><Relationship Id="rId47" Type="http://schemas.openxmlformats.org/officeDocument/2006/relationships/hyperlink" Target="file:///C:\Users\Elin%20Verbrugghe\AppData\Local\Temp\Temp1_Re__Aro8_blasts.zip\Bsal_ncbi_aro_uniprot.html" TargetMode="External"/><Relationship Id="rId63" Type="http://schemas.openxmlformats.org/officeDocument/2006/relationships/hyperlink" Target="file:///C:\Users\Elin%20Verbrugghe\AppData\Local\Temp\Temp1_Re__Aro8_blasts.zip\Bsal_ncbi_aro_uniprot.html" TargetMode="External"/><Relationship Id="rId68" Type="http://schemas.openxmlformats.org/officeDocument/2006/relationships/hyperlink" Target="file:///C:\Users\Elin%20Verbrugghe\AppData\Local\Temp\Temp1_Re__Aro8_blasts.zip\Bsal_ncbi_aro_uniprot.html" TargetMode="External"/><Relationship Id="rId84" Type="http://schemas.openxmlformats.org/officeDocument/2006/relationships/hyperlink" Target="file:///C:\Users\Elin%20Verbrugghe\AppData\Local\Temp\Temp1_Re__Aro8_blasts.zip\BD-jel_aro_uniprot.html" TargetMode="External"/><Relationship Id="rId89" Type="http://schemas.openxmlformats.org/officeDocument/2006/relationships/hyperlink" Target="file:///C:\Users\Elin%20Verbrugghe\AppData\Local\Temp\Temp1_Re__Aro8_blasts.zip\BD-jel_aro_uniprot.html" TargetMode="External"/><Relationship Id="rId112" Type="http://schemas.openxmlformats.org/officeDocument/2006/relationships/hyperlink" Target="file:///C:\Users\Elin%20Verbrugghe\AppData\Local\Temp\Temp1_Re__Aro8_blasts.zip\BD-jel_aro_uniprot.html" TargetMode="External"/><Relationship Id="rId133" Type="http://schemas.openxmlformats.org/officeDocument/2006/relationships/hyperlink" Target="file:///C:\Users\Elin%20Verbrugghe\AppData\Local\Temp\Temp1_Re__Aro8_blasts.zip\BD-jel_aro_uniprot.html" TargetMode="External"/><Relationship Id="rId138" Type="http://schemas.openxmlformats.org/officeDocument/2006/relationships/hyperlink" Target="file:///C:\Users\Elin%20Verbrugghe\AppData\Local\Temp\Temp1_Re__Aro8_blasts.zip\BD-jel_aro_uniprot.html" TargetMode="External"/><Relationship Id="rId154" Type="http://schemas.openxmlformats.org/officeDocument/2006/relationships/fontTable" Target="fontTable.xml"/><Relationship Id="rId16" Type="http://schemas.openxmlformats.org/officeDocument/2006/relationships/hyperlink" Target="file:///C:\Users\Elin%20Verbrugghe\AppData\Local\Temp\Temp1_Re__Aro8_blasts.zip\Bsal_ncbi_aro_uniprot.html" TargetMode="External"/><Relationship Id="rId107" Type="http://schemas.openxmlformats.org/officeDocument/2006/relationships/hyperlink" Target="file:///C:\Users\Elin%20Verbrugghe\AppData\Local\Temp\Temp1_Re__Aro8_blasts.zip\BD-jel_aro_uniprot.html" TargetMode="External"/><Relationship Id="rId11" Type="http://schemas.openxmlformats.org/officeDocument/2006/relationships/hyperlink" Target="file:///C:\Users\Elin%20Verbrugghe\AppData\Local\Temp\Temp1_Re__Aro8_blasts.zip\Bsal_ncbi_aro_uniprot.html" TargetMode="External"/><Relationship Id="rId32" Type="http://schemas.openxmlformats.org/officeDocument/2006/relationships/hyperlink" Target="file:///C:\Users\Elin%20Verbrugghe\AppData\Local\Temp\Temp1_Re__Aro8_blasts.zip\Bsal_ncbi_aro_uniprot.html" TargetMode="External"/><Relationship Id="rId37" Type="http://schemas.openxmlformats.org/officeDocument/2006/relationships/hyperlink" Target="file:///C:\Users\Elin%20Verbrugghe\AppData\Local\Temp\Temp1_Re__Aro8_blasts.zip\Bsal_ncbi_aro_uniprot.html" TargetMode="External"/><Relationship Id="rId53" Type="http://schemas.openxmlformats.org/officeDocument/2006/relationships/hyperlink" Target="file:///C:\Users\Elin%20Verbrugghe\AppData\Local\Temp\Temp1_Re__Aro8_blasts.zip\Bsal_ncbi_aro_uniprot.html" TargetMode="External"/><Relationship Id="rId58" Type="http://schemas.openxmlformats.org/officeDocument/2006/relationships/hyperlink" Target="file:///C:\Users\Elin%20Verbrugghe\AppData\Local\Temp\Temp1_Re__Aro8_blasts.zip\Bsal_ncbi_aro_uniprot.html" TargetMode="External"/><Relationship Id="rId74" Type="http://schemas.openxmlformats.org/officeDocument/2006/relationships/hyperlink" Target="file:///C:\Users\Elin%20Verbrugghe\AppData\Local\Temp\Temp1_Re__Aro8_blasts.zip\BD-jel_aro_uniprot.html" TargetMode="External"/><Relationship Id="rId79" Type="http://schemas.openxmlformats.org/officeDocument/2006/relationships/hyperlink" Target="file:///C:\Users\Elin%20Verbrugghe\AppData\Local\Temp\Temp1_Re__Aro8_blasts.zip\BD-jel_aro_uniprot.html" TargetMode="External"/><Relationship Id="rId102" Type="http://schemas.openxmlformats.org/officeDocument/2006/relationships/hyperlink" Target="file:///C:\Users\Elin%20Verbrugghe\AppData\Local\Temp\Temp1_Re__Aro8_blasts.zip\BD-jel_aro_uniprot.html" TargetMode="External"/><Relationship Id="rId123" Type="http://schemas.openxmlformats.org/officeDocument/2006/relationships/hyperlink" Target="file:///C:\Users\Elin%20Verbrugghe\AppData\Local\Temp\Temp1_Re__Aro8_blasts.zip\BD-jel_aro_uniprot.html" TargetMode="External"/><Relationship Id="rId128" Type="http://schemas.openxmlformats.org/officeDocument/2006/relationships/hyperlink" Target="file:///C:\Users\Elin%20Verbrugghe\AppData\Local\Temp\Temp1_Re__Aro8_blasts.zip\BD-jel_aro_uniprot.html" TargetMode="External"/><Relationship Id="rId144" Type="http://schemas.openxmlformats.org/officeDocument/2006/relationships/hyperlink" Target="file:///C:\Users\Elin%20Verbrugghe\AppData\Local\Temp\Temp1_Re__Aro8_blasts.zip\BD-jel_aro_uniprot.html" TargetMode="External"/><Relationship Id="rId149" Type="http://schemas.openxmlformats.org/officeDocument/2006/relationships/hyperlink" Target="file:///C:\Users\Elin%20Verbrugghe\AppData\Local\Temp\Temp1_Re__Aro8_blasts.zip\BD-jel_aro_uniprot.html" TargetMode="External"/><Relationship Id="rId5" Type="http://schemas.openxmlformats.org/officeDocument/2006/relationships/hyperlink" Target="file:///C:\Users\Elin%20Verbrugghe\AppData\Local\Temp\Temp1_Re__Aro8_blasts.zip\Bsal_ncbi_aro_uniprot.html" TargetMode="External"/><Relationship Id="rId90" Type="http://schemas.openxmlformats.org/officeDocument/2006/relationships/hyperlink" Target="file:///C:\Users\Elin%20Verbrugghe\AppData\Local\Temp\Temp1_Re__Aro8_blasts.zip\BD-jel_aro_uniprot.html" TargetMode="External"/><Relationship Id="rId95" Type="http://schemas.openxmlformats.org/officeDocument/2006/relationships/hyperlink" Target="file:///C:\Users\Elin%20Verbrugghe\AppData\Local\Temp\Temp1_Re__Aro8_blasts.zip\BD-jel_aro_uniprot.html" TargetMode="External"/><Relationship Id="rId22" Type="http://schemas.openxmlformats.org/officeDocument/2006/relationships/hyperlink" Target="file:///C:\Users\Elin%20Verbrugghe\AppData\Local\Temp\Temp1_Re__Aro8_blasts.zip\Bsal_ncbi_aro_uniprot.html" TargetMode="External"/><Relationship Id="rId27" Type="http://schemas.openxmlformats.org/officeDocument/2006/relationships/hyperlink" Target="file:///C:\Users\Elin%20Verbrugghe\AppData\Local\Temp\Temp1_Re__Aro8_blasts.zip\Bsal_ncbi_aro_uniprot.html" TargetMode="External"/><Relationship Id="rId43" Type="http://schemas.openxmlformats.org/officeDocument/2006/relationships/hyperlink" Target="file:///C:\Users\Elin%20Verbrugghe\AppData\Local\Temp\Temp1_Re__Aro8_blasts.zip\Bsal_ncbi_aro_uniprot.html" TargetMode="External"/><Relationship Id="rId48" Type="http://schemas.openxmlformats.org/officeDocument/2006/relationships/hyperlink" Target="file:///C:\Users\Elin%20Verbrugghe\AppData\Local\Temp\Temp1_Re__Aro8_blasts.zip\Bsal_ncbi_aro_uniprot.html" TargetMode="External"/><Relationship Id="rId64" Type="http://schemas.openxmlformats.org/officeDocument/2006/relationships/hyperlink" Target="file:///C:\Users\Elin%20Verbrugghe\AppData\Local\Temp\Temp1_Re__Aro8_blasts.zip\Bsal_ncbi_aro_uniprot.html" TargetMode="External"/><Relationship Id="rId69" Type="http://schemas.openxmlformats.org/officeDocument/2006/relationships/hyperlink" Target="file:///C:\Users\Elin%20Verbrugghe\AppData\Local\Temp\Temp1_Re__Aro8_blasts.zip\Bsal_ncbi_aro_uniprot.html" TargetMode="External"/><Relationship Id="rId113" Type="http://schemas.openxmlformats.org/officeDocument/2006/relationships/hyperlink" Target="file:///C:\Users\Elin%20Verbrugghe\AppData\Local\Temp\Temp1_Re__Aro8_blasts.zip\BD-jel_aro_uniprot.html" TargetMode="External"/><Relationship Id="rId118" Type="http://schemas.openxmlformats.org/officeDocument/2006/relationships/hyperlink" Target="file:///C:\Users\Elin%20Verbrugghe\AppData\Local\Temp\Temp1_Re__Aro8_blasts.zip\BD-jel_aro_uniprot.html" TargetMode="External"/><Relationship Id="rId134" Type="http://schemas.openxmlformats.org/officeDocument/2006/relationships/hyperlink" Target="file:///C:\Users\Elin%20Verbrugghe\AppData\Local\Temp\Temp1_Re__Aro8_blasts.zip\BD-jel_aro_uniprot.html" TargetMode="External"/><Relationship Id="rId139" Type="http://schemas.openxmlformats.org/officeDocument/2006/relationships/hyperlink" Target="file:///C:\Users\Elin%20Verbrugghe\AppData\Local\Temp\Temp1_Re__Aro8_blasts.zip\BD-jel_aro_uniprot.html" TargetMode="External"/><Relationship Id="rId80" Type="http://schemas.openxmlformats.org/officeDocument/2006/relationships/hyperlink" Target="file:///C:\Users\Elin%20Verbrugghe\AppData\Local\Temp\Temp1_Re__Aro8_blasts.zip\BD-jel_aro_uniprot.html" TargetMode="External"/><Relationship Id="rId85" Type="http://schemas.openxmlformats.org/officeDocument/2006/relationships/hyperlink" Target="file:///C:\Users\Elin%20Verbrugghe\AppData\Local\Temp\Temp1_Re__Aro8_blasts.zip\BD-jel_aro_uniprot.html" TargetMode="External"/><Relationship Id="rId150" Type="http://schemas.openxmlformats.org/officeDocument/2006/relationships/hyperlink" Target="file:///C:\Users\Elin%20Verbrugghe\AppData\Local\Temp\Temp1_Re__Aro8_blasts.zip\BD-jel_aro_uniprot.html" TargetMode="External"/><Relationship Id="rId155" Type="http://schemas.openxmlformats.org/officeDocument/2006/relationships/theme" Target="theme/theme1.xml"/><Relationship Id="rId12" Type="http://schemas.openxmlformats.org/officeDocument/2006/relationships/hyperlink" Target="file:///C:\Users\Elin%20Verbrugghe\AppData\Local\Temp\Temp1_Re__Aro8_blasts.zip\Bsal_ncbi_aro_uniprot.html" TargetMode="External"/><Relationship Id="rId17" Type="http://schemas.openxmlformats.org/officeDocument/2006/relationships/hyperlink" Target="file:///C:\Users\Elin%20Verbrugghe\AppData\Local\Temp\Temp1_Re__Aro8_blasts.zip\Bsal_ncbi_aro_uniprot.html" TargetMode="External"/><Relationship Id="rId25" Type="http://schemas.openxmlformats.org/officeDocument/2006/relationships/hyperlink" Target="file:///C:\Users\Elin%20Verbrugghe\AppData\Local\Temp\Temp1_Re__Aro8_blasts.zip\Bsal_ncbi_aro_uniprot.html" TargetMode="External"/><Relationship Id="rId33" Type="http://schemas.openxmlformats.org/officeDocument/2006/relationships/hyperlink" Target="file:///C:\Users\Elin%20Verbrugghe\AppData\Local\Temp\Temp1_Re__Aro8_blasts.zip\Bsal_ncbi_aro_uniprot.html" TargetMode="External"/><Relationship Id="rId38" Type="http://schemas.openxmlformats.org/officeDocument/2006/relationships/hyperlink" Target="file:///C:\Users\Elin%20Verbrugghe\AppData\Local\Temp\Temp1_Re__Aro8_blasts.zip\Bsal_ncbi_aro_uniprot.html" TargetMode="External"/><Relationship Id="rId46" Type="http://schemas.openxmlformats.org/officeDocument/2006/relationships/hyperlink" Target="file:///C:\Users\Elin%20Verbrugghe\AppData\Local\Temp\Temp1_Re__Aro8_blasts.zip\Bsal_ncbi_aro_uniprot.html" TargetMode="External"/><Relationship Id="rId59" Type="http://schemas.openxmlformats.org/officeDocument/2006/relationships/hyperlink" Target="file:///C:\Users\Elin%20Verbrugghe\AppData\Local\Temp\Temp1_Re__Aro8_blasts.zip\Bsal_ncbi_aro_uniprot.html" TargetMode="External"/><Relationship Id="rId67" Type="http://schemas.openxmlformats.org/officeDocument/2006/relationships/hyperlink" Target="file:///C:\Users\Elin%20Verbrugghe\AppData\Local\Temp\Temp1_Re__Aro8_blasts.zip\Bsal_ncbi_aro_uniprot.html" TargetMode="External"/><Relationship Id="rId103" Type="http://schemas.openxmlformats.org/officeDocument/2006/relationships/hyperlink" Target="file:///C:\Users\Elin%20Verbrugghe\AppData\Local\Temp\Temp1_Re__Aro8_blasts.zip\BD-jel_aro_uniprot.html" TargetMode="External"/><Relationship Id="rId108" Type="http://schemas.openxmlformats.org/officeDocument/2006/relationships/hyperlink" Target="file:///C:\Users\Elin%20Verbrugghe\AppData\Local\Temp\Temp1_Re__Aro8_blasts.zip\BD-jel_aro_uniprot.html" TargetMode="External"/><Relationship Id="rId116" Type="http://schemas.openxmlformats.org/officeDocument/2006/relationships/hyperlink" Target="file:///C:\Users\Elin%20Verbrugghe\AppData\Local\Temp\Temp1_Re__Aro8_blasts.zip\BD-jel_aro_uniprot.html" TargetMode="External"/><Relationship Id="rId124" Type="http://schemas.openxmlformats.org/officeDocument/2006/relationships/hyperlink" Target="file:///C:\Users\Elin%20Verbrugghe\AppData\Local\Temp\Temp1_Re__Aro8_blasts.zip\BD-jel_aro_uniprot.html" TargetMode="External"/><Relationship Id="rId129" Type="http://schemas.openxmlformats.org/officeDocument/2006/relationships/hyperlink" Target="file:///C:\Users\Elin%20Verbrugghe\AppData\Local\Temp\Temp1_Re__Aro8_blasts.zip\BD-jel_aro_uniprot.html" TargetMode="External"/><Relationship Id="rId137" Type="http://schemas.openxmlformats.org/officeDocument/2006/relationships/hyperlink" Target="file:///C:\Users\Elin%20Verbrugghe\AppData\Local\Temp\Temp1_Re__Aro8_blasts.zip\BD-jel_aro_uniprot.html" TargetMode="External"/><Relationship Id="rId20" Type="http://schemas.openxmlformats.org/officeDocument/2006/relationships/hyperlink" Target="file:///C:\Users\Elin%20Verbrugghe\AppData\Local\Temp\Temp1_Re__Aro8_blasts.zip\Bsal_ncbi_aro_uniprot.html" TargetMode="External"/><Relationship Id="rId41" Type="http://schemas.openxmlformats.org/officeDocument/2006/relationships/hyperlink" Target="file:///C:\Users\Elin%20Verbrugghe\AppData\Local\Temp\Temp1_Re__Aro8_blasts.zip\Bsal_ncbi_aro_uniprot.html" TargetMode="External"/><Relationship Id="rId54" Type="http://schemas.openxmlformats.org/officeDocument/2006/relationships/hyperlink" Target="file:///C:\Users\Elin%20Verbrugghe\AppData\Local\Temp\Temp1_Re__Aro8_blasts.zip\Bsal_ncbi_aro_uniprot.html" TargetMode="External"/><Relationship Id="rId62" Type="http://schemas.openxmlformats.org/officeDocument/2006/relationships/hyperlink" Target="file:///C:\Users\Elin%20Verbrugghe\AppData\Local\Temp\Temp1_Re__Aro8_blasts.zip\Bsal_ncbi_aro_uniprot.html" TargetMode="External"/><Relationship Id="rId70" Type="http://schemas.openxmlformats.org/officeDocument/2006/relationships/hyperlink" Target="file:///C:\Users\Elin%20Verbrugghe\AppData\Local\Temp\Temp1_Re__Aro8_blasts.zip\Bsal_ncbi_aro_uniprot.html" TargetMode="External"/><Relationship Id="rId75" Type="http://schemas.openxmlformats.org/officeDocument/2006/relationships/hyperlink" Target="file:///C:\Users\Elin%20Verbrugghe\AppData\Local\Temp\Temp1_Re__Aro8_blasts.zip\BD-jel_aro_uniprot.html" TargetMode="External"/><Relationship Id="rId83" Type="http://schemas.openxmlformats.org/officeDocument/2006/relationships/hyperlink" Target="file:///C:\Users\Elin%20Verbrugghe\AppData\Local\Temp\Temp1_Re__Aro8_blasts.zip\BD-jel_aro_uniprot.html" TargetMode="External"/><Relationship Id="rId88" Type="http://schemas.openxmlformats.org/officeDocument/2006/relationships/hyperlink" Target="file:///C:\Users\Elin%20Verbrugghe\AppData\Local\Temp\Temp1_Re__Aro8_blasts.zip\BD-jel_aro_uniprot.html" TargetMode="External"/><Relationship Id="rId91" Type="http://schemas.openxmlformats.org/officeDocument/2006/relationships/hyperlink" Target="file:///C:\Users\Elin%20Verbrugghe\AppData\Local\Temp\Temp1_Re__Aro8_blasts.zip\BD-jel_aro_uniprot.html" TargetMode="External"/><Relationship Id="rId96" Type="http://schemas.openxmlformats.org/officeDocument/2006/relationships/hyperlink" Target="file:///C:\Users\Elin%20Verbrugghe\AppData\Local\Temp\Temp1_Re__Aro8_blasts.zip\BD-jel_aro_uniprot.html" TargetMode="External"/><Relationship Id="rId111" Type="http://schemas.openxmlformats.org/officeDocument/2006/relationships/hyperlink" Target="file:///C:\Users\Elin%20Verbrugghe\AppData\Local\Temp\Temp1_Re__Aro8_blasts.zip\BD-jel_aro_uniprot.html" TargetMode="External"/><Relationship Id="rId132" Type="http://schemas.openxmlformats.org/officeDocument/2006/relationships/hyperlink" Target="file:///C:\Users\Elin%20Verbrugghe\AppData\Local\Temp\Temp1_Re__Aro8_blasts.zip\BD-jel_aro_uniprot.html" TargetMode="External"/><Relationship Id="rId140" Type="http://schemas.openxmlformats.org/officeDocument/2006/relationships/hyperlink" Target="file:///C:\Users\Elin%20Verbrugghe\AppData\Local\Temp\Temp1_Re__Aro8_blasts.zip\BD-jel_aro_uniprot.html" TargetMode="External"/><Relationship Id="rId145" Type="http://schemas.openxmlformats.org/officeDocument/2006/relationships/hyperlink" Target="file:///C:\Users\Elin%20Verbrugghe\AppData\Local\Temp\Temp1_Re__Aro8_blasts.zip\BD-jel_aro_uniprot.html" TargetMode="External"/><Relationship Id="rId153" Type="http://schemas.openxmlformats.org/officeDocument/2006/relationships/hyperlink" Target="file:///C:\Users\Elin%20Verbrugghe\AppData\Local\Temp\Temp1_Re__Aro8_blasts.zip\BD-jel_aro_uniprot.html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Users\Elin%20Verbrugghe\AppData\Local\Temp\Temp1_Re__Aro8_blasts.zip\Bsal_ncbi_aro_uniprot.html" TargetMode="External"/><Relationship Id="rId15" Type="http://schemas.openxmlformats.org/officeDocument/2006/relationships/hyperlink" Target="file:///C:\Users\Elin%20Verbrugghe\AppData\Local\Temp\Temp1_Re__Aro8_blasts.zip\Bsal_ncbi_aro_uniprot.html" TargetMode="External"/><Relationship Id="rId23" Type="http://schemas.openxmlformats.org/officeDocument/2006/relationships/hyperlink" Target="file:///C:\Users\Elin%20Verbrugghe\AppData\Local\Temp\Temp1_Re__Aro8_blasts.zip\Bsal_ncbi_aro_uniprot.html" TargetMode="External"/><Relationship Id="rId28" Type="http://schemas.openxmlformats.org/officeDocument/2006/relationships/hyperlink" Target="file:///C:\Users\Elin%20Verbrugghe\AppData\Local\Temp\Temp1_Re__Aro8_blasts.zip\Bsal_ncbi_aro_uniprot.html" TargetMode="External"/><Relationship Id="rId36" Type="http://schemas.openxmlformats.org/officeDocument/2006/relationships/hyperlink" Target="file:///C:\Users\Elin%20Verbrugghe\AppData\Local\Temp\Temp1_Re__Aro8_blasts.zip\Bsal_ncbi_aro_uniprot.html" TargetMode="External"/><Relationship Id="rId49" Type="http://schemas.openxmlformats.org/officeDocument/2006/relationships/hyperlink" Target="file:///C:\Users\Elin%20Verbrugghe\AppData\Local\Temp\Temp1_Re__Aro8_blasts.zip\Bsal_ncbi_aro_uniprot.html" TargetMode="External"/><Relationship Id="rId57" Type="http://schemas.openxmlformats.org/officeDocument/2006/relationships/hyperlink" Target="file:///C:\Users\Elin%20Verbrugghe\AppData\Local\Temp\Temp1_Re__Aro8_blasts.zip\Bsal_ncbi_aro_uniprot.html" TargetMode="External"/><Relationship Id="rId106" Type="http://schemas.openxmlformats.org/officeDocument/2006/relationships/hyperlink" Target="file:///C:\Users\Elin%20Verbrugghe\AppData\Local\Temp\Temp1_Re__Aro8_blasts.zip\BD-jel_aro_uniprot.html" TargetMode="External"/><Relationship Id="rId114" Type="http://schemas.openxmlformats.org/officeDocument/2006/relationships/hyperlink" Target="file:///C:\Users\Elin%20Verbrugghe\AppData\Local\Temp\Temp1_Re__Aro8_blasts.zip\BD-jel_aro_uniprot.html" TargetMode="External"/><Relationship Id="rId119" Type="http://schemas.openxmlformats.org/officeDocument/2006/relationships/hyperlink" Target="file:///C:\Users\Elin%20Verbrugghe\AppData\Local\Temp\Temp1_Re__Aro8_blasts.zip\BD-jel_aro_uniprot.html" TargetMode="External"/><Relationship Id="rId127" Type="http://schemas.openxmlformats.org/officeDocument/2006/relationships/hyperlink" Target="file:///C:\Users\Elin%20Verbrugghe\AppData\Local\Temp\Temp1_Re__Aro8_blasts.zip\BD-jel_aro_uniprot.html" TargetMode="External"/><Relationship Id="rId10" Type="http://schemas.openxmlformats.org/officeDocument/2006/relationships/hyperlink" Target="file:///C:\Users\Elin%20Verbrugghe\AppData\Local\Temp\Temp1_Re__Aro8_blasts.zip\Bsal_ncbi_aro_uniprot.html" TargetMode="External"/><Relationship Id="rId31" Type="http://schemas.openxmlformats.org/officeDocument/2006/relationships/hyperlink" Target="file:///C:\Users\Elin%20Verbrugghe\AppData\Local\Temp\Temp1_Re__Aro8_blasts.zip\Bsal_ncbi_aro_uniprot.html" TargetMode="External"/><Relationship Id="rId44" Type="http://schemas.openxmlformats.org/officeDocument/2006/relationships/hyperlink" Target="file:///C:\Users\Elin%20Verbrugghe\AppData\Local\Temp\Temp1_Re__Aro8_blasts.zip\Bsal_ncbi_aro_uniprot.html" TargetMode="External"/><Relationship Id="rId52" Type="http://schemas.openxmlformats.org/officeDocument/2006/relationships/hyperlink" Target="file:///C:\Users\Elin%20Verbrugghe\AppData\Local\Temp\Temp1_Re__Aro8_blasts.zip\Bsal_ncbi_aro_uniprot.html" TargetMode="External"/><Relationship Id="rId60" Type="http://schemas.openxmlformats.org/officeDocument/2006/relationships/hyperlink" Target="file:///C:\Users\Elin%20Verbrugghe\AppData\Local\Temp\Temp1_Re__Aro8_blasts.zip\Bsal_ncbi_aro_uniprot.html" TargetMode="External"/><Relationship Id="rId65" Type="http://schemas.openxmlformats.org/officeDocument/2006/relationships/hyperlink" Target="file:///C:\Users\Elin%20Verbrugghe\AppData\Local\Temp\Temp1_Re__Aro8_blasts.zip\Bsal_ncbi_aro_uniprot.html" TargetMode="External"/><Relationship Id="rId73" Type="http://schemas.openxmlformats.org/officeDocument/2006/relationships/hyperlink" Target="file:///C:\Users\Elin%20Verbrugghe\AppData\Local\Temp\Temp1_Re__Aro8_blasts.zip\BD-jel_aro_uniprot.html" TargetMode="External"/><Relationship Id="rId78" Type="http://schemas.openxmlformats.org/officeDocument/2006/relationships/hyperlink" Target="file:///C:\Users\Elin%20Verbrugghe\AppData\Local\Temp\Temp1_Re__Aro8_blasts.zip\BD-jel_aro_uniprot.html" TargetMode="External"/><Relationship Id="rId81" Type="http://schemas.openxmlformats.org/officeDocument/2006/relationships/hyperlink" Target="file:///C:\Users\Elin%20Verbrugghe\AppData\Local\Temp\Temp1_Re__Aro8_blasts.zip\BD-jel_aro_uniprot.html" TargetMode="External"/><Relationship Id="rId86" Type="http://schemas.openxmlformats.org/officeDocument/2006/relationships/hyperlink" Target="file:///C:\Users\Elin%20Verbrugghe\AppData\Local\Temp\Temp1_Re__Aro8_blasts.zip\BD-jel_aro_uniprot.html" TargetMode="External"/><Relationship Id="rId94" Type="http://schemas.openxmlformats.org/officeDocument/2006/relationships/hyperlink" Target="file:///C:\Users\Elin%20Verbrugghe\AppData\Local\Temp\Temp1_Re__Aro8_blasts.zip\BD-jel_aro_uniprot.html" TargetMode="External"/><Relationship Id="rId99" Type="http://schemas.openxmlformats.org/officeDocument/2006/relationships/hyperlink" Target="file:///C:\Users\Elin%20Verbrugghe\AppData\Local\Temp\Temp1_Re__Aro8_blasts.zip\BD-jel_aro_uniprot.html" TargetMode="External"/><Relationship Id="rId101" Type="http://schemas.openxmlformats.org/officeDocument/2006/relationships/hyperlink" Target="file:///C:\Users\Elin%20Verbrugghe\AppData\Local\Temp\Temp1_Re__Aro8_blasts.zip\BD-jel_aro_uniprot.html" TargetMode="External"/><Relationship Id="rId122" Type="http://schemas.openxmlformats.org/officeDocument/2006/relationships/hyperlink" Target="file:///C:\Users\Elin%20Verbrugghe\AppData\Local\Temp\Temp1_Re__Aro8_blasts.zip\BD-jel_aro_uniprot.html" TargetMode="External"/><Relationship Id="rId130" Type="http://schemas.openxmlformats.org/officeDocument/2006/relationships/hyperlink" Target="file:///C:\Users\Elin%20Verbrugghe\AppData\Local\Temp\Temp1_Re__Aro8_blasts.zip\BD-jel_aro_uniprot.html" TargetMode="External"/><Relationship Id="rId135" Type="http://schemas.openxmlformats.org/officeDocument/2006/relationships/hyperlink" Target="file:///C:\Users\Elin%20Verbrugghe\AppData\Local\Temp\Temp1_Re__Aro8_blasts.zip\BD-jel_aro_uniprot.html" TargetMode="External"/><Relationship Id="rId143" Type="http://schemas.openxmlformats.org/officeDocument/2006/relationships/hyperlink" Target="file:///C:\Users\Elin%20Verbrugghe\AppData\Local\Temp\Temp1_Re__Aro8_blasts.zip\BD-jel_aro_uniprot.html" TargetMode="External"/><Relationship Id="rId148" Type="http://schemas.openxmlformats.org/officeDocument/2006/relationships/hyperlink" Target="file:///C:\Users\Elin%20Verbrugghe\AppData\Local\Temp\Temp1_Re__Aro8_blasts.zip\BD-jel_aro_uniprot.html" TargetMode="External"/><Relationship Id="rId151" Type="http://schemas.openxmlformats.org/officeDocument/2006/relationships/hyperlink" Target="file:///C:\Users\Elin%20Verbrugghe\AppData\Local\Temp\Temp1_Re__Aro8_blasts.zip\BD-jel_aro_uniprot.html" TargetMode="External"/><Relationship Id="rId4" Type="http://schemas.openxmlformats.org/officeDocument/2006/relationships/hyperlink" Target="file:///C:\Users\Elin%20Verbrugghe\AppData\Local\Temp\Temp1_Re__Aro8_blasts.zip\Bsal_ncbi_aro_uniprot.html" TargetMode="External"/><Relationship Id="rId9" Type="http://schemas.openxmlformats.org/officeDocument/2006/relationships/hyperlink" Target="file:///C:\Users\Elin%20Verbrugghe\AppData\Local\Temp\Temp1_Re__Aro8_blasts.zip\Bsal_ncbi_aro_uniprot.html" TargetMode="External"/><Relationship Id="rId13" Type="http://schemas.openxmlformats.org/officeDocument/2006/relationships/hyperlink" Target="file:///C:\Users\Elin%20Verbrugghe\AppData\Local\Temp\Temp1_Re__Aro8_blasts.zip\Bsal_ncbi_aro_uniprot.html" TargetMode="External"/><Relationship Id="rId18" Type="http://schemas.openxmlformats.org/officeDocument/2006/relationships/hyperlink" Target="file:///C:\Users\Elin%20Verbrugghe\AppData\Local\Temp\Temp1_Re__Aro8_blasts.zip\Bsal_ncbi_aro_uniprot.html" TargetMode="External"/><Relationship Id="rId39" Type="http://schemas.openxmlformats.org/officeDocument/2006/relationships/hyperlink" Target="file:///C:\Users\Elin%20Verbrugghe\AppData\Local\Temp\Temp1_Re__Aro8_blasts.zip\Bsal_ncbi_aro_uniprot.html" TargetMode="External"/><Relationship Id="rId109" Type="http://schemas.openxmlformats.org/officeDocument/2006/relationships/hyperlink" Target="file:///C:\Users\Elin%20Verbrugghe\AppData\Local\Temp\Temp1_Re__Aro8_blasts.zip\BD-jel_aro_uniprot.html" TargetMode="External"/><Relationship Id="rId34" Type="http://schemas.openxmlformats.org/officeDocument/2006/relationships/hyperlink" Target="file:///C:\Users\Elin%20Verbrugghe\AppData\Local\Temp\Temp1_Re__Aro8_blasts.zip\Bsal_ncbi_aro_uniprot.html" TargetMode="External"/><Relationship Id="rId50" Type="http://schemas.openxmlformats.org/officeDocument/2006/relationships/hyperlink" Target="file:///C:\Users\Elin%20Verbrugghe\AppData\Local\Temp\Temp1_Re__Aro8_blasts.zip\Bsal_ncbi_aro_uniprot.html" TargetMode="External"/><Relationship Id="rId55" Type="http://schemas.openxmlformats.org/officeDocument/2006/relationships/hyperlink" Target="file:///C:\Users\Elin%20Verbrugghe\AppData\Local\Temp\Temp1_Re__Aro8_blasts.zip\Bsal_ncbi_aro_uniprot.html" TargetMode="External"/><Relationship Id="rId76" Type="http://schemas.openxmlformats.org/officeDocument/2006/relationships/hyperlink" Target="file:///C:\Users\Elin%20Verbrugghe\AppData\Local\Temp\Temp1_Re__Aro8_blasts.zip\BD-jel_aro_uniprot.html" TargetMode="External"/><Relationship Id="rId97" Type="http://schemas.openxmlformats.org/officeDocument/2006/relationships/hyperlink" Target="file:///C:\Users\Elin%20Verbrugghe\AppData\Local\Temp\Temp1_Re__Aro8_blasts.zip\BD-jel_aro_uniprot.html" TargetMode="External"/><Relationship Id="rId104" Type="http://schemas.openxmlformats.org/officeDocument/2006/relationships/hyperlink" Target="file:///C:\Users\Elin%20Verbrugghe\AppData\Local\Temp\Temp1_Re__Aro8_blasts.zip\BD-jel_aro_uniprot.html" TargetMode="External"/><Relationship Id="rId120" Type="http://schemas.openxmlformats.org/officeDocument/2006/relationships/hyperlink" Target="file:///C:\Users\Elin%20Verbrugghe\AppData\Local\Temp\Temp1_Re__Aro8_blasts.zip\BD-jel_aro_uniprot.html" TargetMode="External"/><Relationship Id="rId125" Type="http://schemas.openxmlformats.org/officeDocument/2006/relationships/hyperlink" Target="file:///C:\Users\Elin%20Verbrugghe\AppData\Local\Temp\Temp1_Re__Aro8_blasts.zip\BD-jel_aro_uniprot.html" TargetMode="External"/><Relationship Id="rId141" Type="http://schemas.openxmlformats.org/officeDocument/2006/relationships/hyperlink" Target="file:///C:\Users\Elin%20Verbrugghe\AppData\Local\Temp\Temp1_Re__Aro8_blasts.zip\BD-jel_aro_uniprot.html" TargetMode="External"/><Relationship Id="rId146" Type="http://schemas.openxmlformats.org/officeDocument/2006/relationships/hyperlink" Target="file:///C:\Users\Elin%20Verbrugghe\AppData\Local\Temp\Temp1_Re__Aro8_blasts.zip\BD-jel_aro_uniprot.html" TargetMode="External"/><Relationship Id="rId7" Type="http://schemas.openxmlformats.org/officeDocument/2006/relationships/hyperlink" Target="file:///C:\Users\Elin%20Verbrugghe\AppData\Local\Temp\Temp1_Re__Aro8_blasts.zip\Bsal_ncbi_aro_uniprot.html" TargetMode="External"/><Relationship Id="rId71" Type="http://schemas.openxmlformats.org/officeDocument/2006/relationships/hyperlink" Target="file:///C:\Users\Elin%20Verbrugghe\AppData\Local\Temp\Temp1_Re__Aro8_blasts.zip\BD-jel_aro_uniprot.html" TargetMode="External"/><Relationship Id="rId92" Type="http://schemas.openxmlformats.org/officeDocument/2006/relationships/hyperlink" Target="file:///C:\Users\Elin%20Verbrugghe\AppData\Local\Temp\Temp1_Re__Aro8_blasts.zip\BD-jel_aro_uniprot.html" TargetMode="External"/><Relationship Id="rId2" Type="http://schemas.openxmlformats.org/officeDocument/2006/relationships/settings" Target="settings.xml"/><Relationship Id="rId29" Type="http://schemas.openxmlformats.org/officeDocument/2006/relationships/hyperlink" Target="file:///C:\Users\Elin%20Verbrugghe\AppData\Local\Temp\Temp1_Re__Aro8_blasts.zip\Bsal_ncbi_aro_uniprot.html" TargetMode="External"/><Relationship Id="rId24" Type="http://schemas.openxmlformats.org/officeDocument/2006/relationships/hyperlink" Target="file:///C:\Users\Elin%20Verbrugghe\AppData\Local\Temp\Temp1_Re__Aro8_blasts.zip\Bsal_ncbi_aro_uniprot.html" TargetMode="External"/><Relationship Id="rId40" Type="http://schemas.openxmlformats.org/officeDocument/2006/relationships/hyperlink" Target="file:///C:\Users\Elin%20Verbrugghe\AppData\Local\Temp\Temp1_Re__Aro8_blasts.zip\Bsal_ncbi_aro_uniprot.html" TargetMode="External"/><Relationship Id="rId45" Type="http://schemas.openxmlformats.org/officeDocument/2006/relationships/hyperlink" Target="file:///C:\Users\Elin%20Verbrugghe\AppData\Local\Temp\Temp1_Re__Aro8_blasts.zip\Bsal_ncbi_aro_uniprot.html" TargetMode="External"/><Relationship Id="rId66" Type="http://schemas.openxmlformats.org/officeDocument/2006/relationships/hyperlink" Target="file:///C:\Users\Elin%20Verbrugghe\AppData\Local\Temp\Temp1_Re__Aro8_blasts.zip\Bsal_ncbi_aro_uniprot.html" TargetMode="External"/><Relationship Id="rId87" Type="http://schemas.openxmlformats.org/officeDocument/2006/relationships/hyperlink" Target="file:///C:\Users\Elin%20Verbrugghe\AppData\Local\Temp\Temp1_Re__Aro8_blasts.zip\BD-jel_aro_uniprot.html" TargetMode="External"/><Relationship Id="rId110" Type="http://schemas.openxmlformats.org/officeDocument/2006/relationships/hyperlink" Target="file:///C:\Users\Elin%20Verbrugghe\AppData\Local\Temp\Temp1_Re__Aro8_blasts.zip\BD-jel_aro_uniprot.html" TargetMode="External"/><Relationship Id="rId115" Type="http://schemas.openxmlformats.org/officeDocument/2006/relationships/hyperlink" Target="file:///C:\Users\Elin%20Verbrugghe\AppData\Local\Temp\Temp1_Re__Aro8_blasts.zip\BD-jel_aro_uniprot.html" TargetMode="External"/><Relationship Id="rId131" Type="http://schemas.openxmlformats.org/officeDocument/2006/relationships/hyperlink" Target="file:///C:\Users\Elin%20Verbrugghe\AppData\Local\Temp\Temp1_Re__Aro8_blasts.zip\BD-jel_aro_uniprot.html" TargetMode="External"/><Relationship Id="rId136" Type="http://schemas.openxmlformats.org/officeDocument/2006/relationships/hyperlink" Target="file:///C:\Users\Elin%20Verbrugghe\AppData\Local\Temp\Temp1_Re__Aro8_blasts.zip\BD-jel_aro_uniprot.html" TargetMode="External"/><Relationship Id="rId61" Type="http://schemas.openxmlformats.org/officeDocument/2006/relationships/hyperlink" Target="file:///C:\Users\Elin%20Verbrugghe\AppData\Local\Temp\Temp1_Re__Aro8_blasts.zip\Bsal_ncbi_aro_uniprot.html" TargetMode="External"/><Relationship Id="rId82" Type="http://schemas.openxmlformats.org/officeDocument/2006/relationships/hyperlink" Target="file:///C:\Users\Elin%20Verbrugghe\AppData\Local\Temp\Temp1_Re__Aro8_blasts.zip\BD-jel_aro_uniprot.html" TargetMode="External"/><Relationship Id="rId152" Type="http://schemas.openxmlformats.org/officeDocument/2006/relationships/hyperlink" Target="file:///C:\Users\Elin%20Verbrugghe\AppData\Local\Temp\Temp1_Re__Aro8_blasts.zip\BD-jel_aro_uniprot.html" TargetMode="External"/><Relationship Id="rId19" Type="http://schemas.openxmlformats.org/officeDocument/2006/relationships/hyperlink" Target="file:///C:\Users\Elin%20Verbrugghe\AppData\Local\Temp\Temp1_Re__Aro8_blasts.zip\Bsal_ncbi_aro_uniprot.html" TargetMode="External"/><Relationship Id="rId14" Type="http://schemas.openxmlformats.org/officeDocument/2006/relationships/hyperlink" Target="file:///C:\Users\Elin%20Verbrugghe\AppData\Local\Temp\Temp1_Re__Aro8_blasts.zip\Bsal_ncbi_aro_uniprot.html" TargetMode="External"/><Relationship Id="rId30" Type="http://schemas.openxmlformats.org/officeDocument/2006/relationships/hyperlink" Target="file:///C:\Users\Elin%20Verbrugghe\AppData\Local\Temp\Temp1_Re__Aro8_blasts.zip\Bsal_ncbi_aro_uniprot.html" TargetMode="External"/><Relationship Id="rId35" Type="http://schemas.openxmlformats.org/officeDocument/2006/relationships/hyperlink" Target="file:///C:\Users\Elin%20Verbrugghe\AppData\Local\Temp\Temp1_Re__Aro8_blasts.zip\Bsal_ncbi_aro_uniprot.html" TargetMode="External"/><Relationship Id="rId56" Type="http://schemas.openxmlformats.org/officeDocument/2006/relationships/hyperlink" Target="file:///C:\Users\Elin%20Verbrugghe\AppData\Local\Temp\Temp1_Re__Aro8_blasts.zip\Bsal_ncbi_aro_uniprot.html" TargetMode="External"/><Relationship Id="rId77" Type="http://schemas.openxmlformats.org/officeDocument/2006/relationships/hyperlink" Target="file:///C:\Users\Elin%20Verbrugghe\AppData\Local\Temp\Temp1_Re__Aro8_blasts.zip\BD-jel_aro_uniprot.html" TargetMode="External"/><Relationship Id="rId100" Type="http://schemas.openxmlformats.org/officeDocument/2006/relationships/hyperlink" Target="file:///C:\Users\Elin%20Verbrugghe\AppData\Local\Temp\Temp1_Re__Aro8_blasts.zip\BD-jel_aro_uniprot.html" TargetMode="External"/><Relationship Id="rId105" Type="http://schemas.openxmlformats.org/officeDocument/2006/relationships/hyperlink" Target="file:///C:\Users\Elin%20Verbrugghe\AppData\Local\Temp\Temp1_Re__Aro8_blasts.zip\BD-jel_aro_uniprot.html" TargetMode="External"/><Relationship Id="rId126" Type="http://schemas.openxmlformats.org/officeDocument/2006/relationships/hyperlink" Target="file:///C:\Users\Elin%20Verbrugghe\AppData\Local\Temp\Temp1_Re__Aro8_blasts.zip\BD-jel_aro_uniprot.html" TargetMode="External"/><Relationship Id="rId147" Type="http://schemas.openxmlformats.org/officeDocument/2006/relationships/hyperlink" Target="file:///C:\Users\Elin%20Verbrugghe\AppData\Local\Temp\Temp1_Re__Aro8_blasts.zip\BD-jel_aro_uniprot.html" TargetMode="External"/><Relationship Id="rId8" Type="http://schemas.openxmlformats.org/officeDocument/2006/relationships/hyperlink" Target="file:///C:\Users\Elin%20Verbrugghe\AppData\Local\Temp\Temp1_Re__Aro8_blasts.zip\Bsal_ncbi_aro_uniprot.html" TargetMode="External"/><Relationship Id="rId51" Type="http://schemas.openxmlformats.org/officeDocument/2006/relationships/hyperlink" Target="file:///C:\Users\Elin%20Verbrugghe\AppData\Local\Temp\Temp1_Re__Aro8_blasts.zip\Bsal_ncbi_aro_uniprot.html" TargetMode="External"/><Relationship Id="rId72" Type="http://schemas.openxmlformats.org/officeDocument/2006/relationships/hyperlink" Target="file:///C:\Users\Elin%20Verbrugghe\AppData\Local\Temp\Temp1_Re__Aro8_blasts.zip\BD-jel_aro_uniprot.html" TargetMode="External"/><Relationship Id="rId93" Type="http://schemas.openxmlformats.org/officeDocument/2006/relationships/hyperlink" Target="file:///C:\Users\Elin%20Verbrugghe\AppData\Local\Temp\Temp1_Re__Aro8_blasts.zip\BD-jel_aro_uniprot.html" TargetMode="External"/><Relationship Id="rId98" Type="http://schemas.openxmlformats.org/officeDocument/2006/relationships/hyperlink" Target="file:///C:\Users\Elin%20Verbrugghe\AppData\Local\Temp\Temp1_Re__Aro8_blasts.zip\BD-jel_aro_uniprot.html" TargetMode="External"/><Relationship Id="rId121" Type="http://schemas.openxmlformats.org/officeDocument/2006/relationships/hyperlink" Target="file:///C:\Users\Elin%20Verbrugghe\AppData\Local\Temp\Temp1_Re__Aro8_blasts.zip\BD-jel_aro_uniprot.html" TargetMode="External"/><Relationship Id="rId142" Type="http://schemas.openxmlformats.org/officeDocument/2006/relationships/hyperlink" Target="file:///C:\Users\Elin%20Verbrugghe\AppData\Local\Temp\Temp1_Re__Aro8_blasts.zip\BD-jel_aro_uniprot.html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92</Words>
  <Characters>30165</Characters>
  <Application>Microsoft Office Word</Application>
  <DocSecurity>0</DocSecurity>
  <Lines>251</Lines>
  <Paragraphs>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Verbrugghe</dc:creator>
  <cp:keywords/>
  <dc:description/>
  <cp:lastModifiedBy>Elin Verbrugghe</cp:lastModifiedBy>
  <cp:revision>2</cp:revision>
  <dcterms:created xsi:type="dcterms:W3CDTF">2018-11-09T15:47:00Z</dcterms:created>
  <dcterms:modified xsi:type="dcterms:W3CDTF">2018-11-09T15:47:00Z</dcterms:modified>
</cp:coreProperties>
</file>